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5F26" w:rsidRDefault="00D65F26" w:rsidP="00D65F26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 w:cs="Times New Roman"/>
          <w:b/>
          <w:color w:val="000000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/>
          <w:sz w:val="20"/>
          <w:szCs w:val="20"/>
        </w:rPr>
        <w:t xml:space="preserve">S3-1: </w:t>
      </w:r>
      <w:proofErr w:type="spellStart"/>
      <w:r>
        <w:rPr>
          <w:rFonts w:ascii="Times New Roman" w:hAnsi="Times New Roman" w:cs="Times New Roman"/>
          <w:b/>
          <w:color w:val="000000"/>
          <w:sz w:val="20"/>
          <w:szCs w:val="20"/>
        </w:rPr>
        <w:t>Posthoc</w:t>
      </w:r>
      <w:proofErr w:type="spellEnd"/>
      <w:r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comparison of conditions of crow data with Tukey correction for multiple </w:t>
      </w:r>
      <w:proofErr w:type="gramStart"/>
      <w:r>
        <w:rPr>
          <w:rFonts w:ascii="Times New Roman" w:hAnsi="Times New Roman" w:cs="Times New Roman"/>
          <w:b/>
          <w:color w:val="000000"/>
          <w:sz w:val="20"/>
          <w:szCs w:val="20"/>
        </w:rPr>
        <w:t>comparison</w:t>
      </w:r>
      <w:proofErr w:type="gramEnd"/>
    </w:p>
    <w:tbl>
      <w:tblPr>
        <w:tblW w:w="9281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0"/>
        <w:gridCol w:w="426"/>
        <w:gridCol w:w="2835"/>
        <w:gridCol w:w="992"/>
        <w:gridCol w:w="850"/>
        <w:gridCol w:w="851"/>
        <w:gridCol w:w="567"/>
      </w:tblGrid>
      <w:tr w:rsidR="00D65F26" w:rsidRPr="00BC147B" w:rsidTr="00391A95">
        <w:trPr>
          <w:trHeight w:val="320"/>
        </w:trPr>
        <w:tc>
          <w:tcPr>
            <w:tcW w:w="6021" w:type="dxa"/>
            <w:gridSpan w:val="3"/>
            <w:shd w:val="clear" w:color="auto" w:fill="auto"/>
            <w:noWrap/>
            <w:vAlign w:val="bottom"/>
            <w:hideMark/>
          </w:tcPr>
          <w:p w:rsidR="00D65F26" w:rsidRPr="00FF07FB" w:rsidRDefault="00D65F26" w:rsidP="00391A95">
            <w:pPr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de-AT" w:eastAsia="ja-JP"/>
              </w:rPr>
            </w:pPr>
            <w:r w:rsidRPr="00FF07FB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de-AT" w:eastAsia="ja-JP"/>
              </w:rPr>
              <w:t>Comparis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65F26" w:rsidRPr="00FF07FB" w:rsidRDefault="00D65F26" w:rsidP="00391A95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AT" w:eastAsia="ja-JP"/>
              </w:rPr>
            </w:pPr>
            <w:r w:rsidRPr="00FF07F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AT" w:eastAsia="ja-JP"/>
              </w:rPr>
              <w:t>Estimat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65F26" w:rsidRPr="00FF07FB" w:rsidRDefault="00D65F26" w:rsidP="00391A95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AT" w:eastAsia="ja-JP"/>
              </w:rPr>
            </w:pPr>
            <w:r w:rsidRPr="00FF07F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AT" w:eastAsia="ja-JP"/>
              </w:rPr>
              <w:t>z valu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65F26" w:rsidRPr="00FF07FB" w:rsidRDefault="00D65F26" w:rsidP="00391A95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AT" w:eastAsia="ja-JP"/>
              </w:rPr>
            </w:pPr>
            <w:r w:rsidRPr="00FF07F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AT" w:eastAsia="ja-JP"/>
              </w:rPr>
              <w:t>Pr(&gt;|z|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</w:p>
        </w:tc>
      </w:tr>
      <w:tr w:rsidR="00D65F26" w:rsidRPr="00BC147B" w:rsidTr="00391A95">
        <w:trPr>
          <w:trHeight w:val="320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Apparatus functionality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vs.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Apparatus choic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.</w:t>
            </w: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5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.</w:t>
            </w: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33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&lt; 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***</w:t>
            </w:r>
          </w:p>
        </w:tc>
      </w:tr>
      <w:tr w:rsidR="00D65F26" w:rsidRPr="00BC147B" w:rsidTr="00391A95">
        <w:trPr>
          <w:trHeight w:val="320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Motivation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vs.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Apparatus choic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.</w:t>
            </w: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4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.</w:t>
            </w: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4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.</w:t>
            </w: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99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</w:p>
        </w:tc>
      </w:tr>
      <w:tr w:rsidR="00D65F26" w:rsidRPr="00BC147B" w:rsidTr="00391A95">
        <w:trPr>
          <w:trHeight w:val="320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Quality allocation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vs.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Apparatus choic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.</w:t>
            </w: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8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.</w:t>
            </w: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0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.</w:t>
            </w: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02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*</w:t>
            </w:r>
          </w:p>
        </w:tc>
      </w:tr>
      <w:tr w:rsidR="00D65F26" w:rsidRPr="00BC147B" w:rsidTr="00391A95">
        <w:trPr>
          <w:trHeight w:val="320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Tool functionality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vs.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Apparatus choic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.</w:t>
            </w: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5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-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.</w:t>
            </w: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0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&lt; 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***</w:t>
            </w:r>
          </w:p>
        </w:tc>
      </w:tr>
      <w:tr w:rsidR="00D65F26" w:rsidRPr="00BC147B" w:rsidTr="00391A95">
        <w:trPr>
          <w:trHeight w:val="320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D65F26" w:rsidRPr="0040510D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05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Tool selection quality allocation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vs.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Apparatus choic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.</w:t>
            </w: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8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.</w:t>
            </w: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87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&lt; 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***</w:t>
            </w:r>
          </w:p>
        </w:tc>
      </w:tr>
      <w:tr w:rsidR="00D65F26" w:rsidRPr="00BC147B" w:rsidTr="00391A95">
        <w:trPr>
          <w:trHeight w:val="320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Tool selection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vs.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Apparatus choic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.</w:t>
            </w: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7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.</w:t>
            </w: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59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&lt; 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***</w:t>
            </w:r>
          </w:p>
        </w:tc>
      </w:tr>
      <w:tr w:rsidR="00D65F26" w:rsidRPr="00BC147B" w:rsidTr="00391A95">
        <w:trPr>
          <w:trHeight w:val="320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Motivation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vs.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Apparatus functionalit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.</w:t>
            </w: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0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.</w:t>
            </w: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1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&lt; 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***</w:t>
            </w:r>
          </w:p>
        </w:tc>
      </w:tr>
      <w:tr w:rsidR="00D65F26" w:rsidRPr="00BC147B" w:rsidTr="00391A95">
        <w:trPr>
          <w:trHeight w:val="320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Quality allocation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vs.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Apparatus functionalit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.</w:t>
            </w: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7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.</w:t>
            </w: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17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.</w:t>
            </w: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01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*</w:t>
            </w:r>
          </w:p>
        </w:tc>
      </w:tr>
      <w:tr w:rsidR="00D65F26" w:rsidRPr="00BC147B" w:rsidTr="00391A95">
        <w:trPr>
          <w:trHeight w:val="320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Tool functionality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vs.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Apparatus functionalit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.</w:t>
            </w: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9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.</w:t>
            </w: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4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&lt; 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***</w:t>
            </w:r>
          </w:p>
        </w:tc>
      </w:tr>
      <w:tr w:rsidR="00D65F26" w:rsidRPr="00BC147B" w:rsidTr="00391A95">
        <w:trPr>
          <w:trHeight w:val="320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D65F26" w:rsidRPr="0040510D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05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Tool selection quality allocation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vs.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Apparatus functionalit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.</w:t>
            </w: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2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.</w:t>
            </w: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7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.</w:t>
            </w: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53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</w:p>
        </w:tc>
      </w:tr>
      <w:tr w:rsidR="00D65F26" w:rsidRPr="00BC147B" w:rsidTr="00391A95">
        <w:trPr>
          <w:trHeight w:val="320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Tool selection</w:t>
            </w: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 xml:space="preserve"> 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vs.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Apparatus functionalit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.</w:t>
            </w: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15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.</w:t>
            </w: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8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.</w:t>
            </w: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97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</w:p>
        </w:tc>
      </w:tr>
      <w:tr w:rsidR="00D65F26" w:rsidRPr="00BC147B" w:rsidTr="00391A95">
        <w:trPr>
          <w:trHeight w:val="320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Quality allocation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vs.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Motiva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.</w:t>
            </w: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2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.</w:t>
            </w: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1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.</w:t>
            </w: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02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*</w:t>
            </w:r>
          </w:p>
        </w:tc>
      </w:tr>
      <w:tr w:rsidR="00D65F26" w:rsidRPr="00BC147B" w:rsidTr="00391A95">
        <w:trPr>
          <w:trHeight w:val="320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Tool functionality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vs.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Motiva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.</w:t>
            </w: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9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.</w:t>
            </w: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5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&lt; 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***</w:t>
            </w:r>
          </w:p>
        </w:tc>
      </w:tr>
      <w:tr w:rsidR="00D65F26" w:rsidRPr="00BC147B" w:rsidTr="00391A95">
        <w:trPr>
          <w:trHeight w:val="320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D65F26" w:rsidRPr="0040510D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05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Tool selection quality allocation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vs.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Motiva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.</w:t>
            </w: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2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.</w:t>
            </w: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58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&lt; 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***</w:t>
            </w:r>
          </w:p>
        </w:tc>
      </w:tr>
      <w:tr w:rsidR="00D65F26" w:rsidRPr="00BC147B" w:rsidTr="00391A95">
        <w:trPr>
          <w:trHeight w:val="320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Tool selection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vs.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Motiva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.</w:t>
            </w: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1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.</w:t>
            </w: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36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&lt; 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***</w:t>
            </w:r>
          </w:p>
        </w:tc>
      </w:tr>
      <w:tr w:rsidR="00D65F26" w:rsidRPr="00BC147B" w:rsidTr="00391A95">
        <w:trPr>
          <w:trHeight w:val="320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Tool functionality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vs.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Quality alloca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.</w:t>
            </w: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6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-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.</w:t>
            </w: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79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&lt; 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***</w:t>
            </w:r>
          </w:p>
        </w:tc>
      </w:tr>
      <w:tr w:rsidR="00D65F26" w:rsidRPr="00BC147B" w:rsidTr="00391A95">
        <w:trPr>
          <w:trHeight w:val="320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D65F26" w:rsidRPr="0040510D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05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Tool selection quality allocation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vs.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Quality alloca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.</w:t>
            </w: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0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.</w:t>
            </w: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9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&lt; 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***</w:t>
            </w:r>
          </w:p>
        </w:tc>
      </w:tr>
      <w:tr w:rsidR="00D65F26" w:rsidRPr="00BC147B" w:rsidTr="00391A95">
        <w:trPr>
          <w:trHeight w:val="320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Tool selection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vs.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Quality alloca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.</w:t>
            </w: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8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.</w:t>
            </w: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8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.</w:t>
            </w: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00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**</w:t>
            </w:r>
          </w:p>
        </w:tc>
      </w:tr>
      <w:tr w:rsidR="00D65F26" w:rsidRPr="00BC147B" w:rsidTr="00391A95">
        <w:trPr>
          <w:trHeight w:val="320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D65F26" w:rsidRPr="0040510D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05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Tool selection quality allocation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vs.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Tool functionalit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.</w:t>
            </w: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6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.</w:t>
            </w: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5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&lt; 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***</w:t>
            </w:r>
          </w:p>
        </w:tc>
      </w:tr>
      <w:tr w:rsidR="00D65F26" w:rsidRPr="00BC147B" w:rsidTr="00391A95">
        <w:trPr>
          <w:trHeight w:val="320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Tool selection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vs.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Tool functionalit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.</w:t>
            </w: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8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.</w:t>
            </w: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5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&lt; 0.00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***</w:t>
            </w:r>
          </w:p>
        </w:tc>
      </w:tr>
      <w:tr w:rsidR="00D65F26" w:rsidRPr="00BC147B" w:rsidTr="00391A95">
        <w:trPr>
          <w:trHeight w:val="320"/>
        </w:trPr>
        <w:tc>
          <w:tcPr>
            <w:tcW w:w="2760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Tool selection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vs.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D65F26" w:rsidRPr="0040510D" w:rsidRDefault="00D65F26" w:rsidP="00391A95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405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/>
              </w:rPr>
              <w:t>Tool selection quality alloca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.</w:t>
            </w: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1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.</w:t>
            </w: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7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.</w:t>
            </w:r>
            <w:r w:rsidRPr="00BC14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  <w:t>98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D65F26" w:rsidRPr="00BC147B" w:rsidRDefault="00D65F26" w:rsidP="00391A95">
            <w:pPr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AT" w:eastAsia="ja-JP"/>
              </w:rPr>
            </w:pPr>
          </w:p>
        </w:tc>
      </w:tr>
    </w:tbl>
    <w:p w:rsidR="00D65F26" w:rsidRPr="00CC0D15" w:rsidRDefault="00D65F26" w:rsidP="00D65F26">
      <w:pPr>
        <w:widowControl w:val="0"/>
        <w:autoSpaceDE w:val="0"/>
        <w:autoSpaceDN w:val="0"/>
        <w:adjustRightInd w:val="0"/>
        <w:spacing w:after="240" w:line="360" w:lineRule="auto"/>
        <w:contextualSpacing/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:rsidR="00D65F26" w:rsidRPr="00BD73A4" w:rsidRDefault="00D65F26" w:rsidP="00D65F26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</w:p>
    <w:sectPr w:rsidR="00D65F26" w:rsidRPr="00BD73A4" w:rsidSect="00450BF0">
      <w:footerReference w:type="even" r:id="rId7"/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072842">
      <w:r>
        <w:separator/>
      </w:r>
    </w:p>
  </w:endnote>
  <w:endnote w:type="continuationSeparator" w:id="0">
    <w:p w:rsidR="00000000" w:rsidRDefault="000728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3C04" w:rsidRDefault="00D65F26" w:rsidP="003D76C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63C04" w:rsidRDefault="00072842" w:rsidP="003B563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3C04" w:rsidRDefault="00D65F26" w:rsidP="003D76C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72842">
      <w:rPr>
        <w:rStyle w:val="PageNumber"/>
        <w:noProof/>
      </w:rPr>
      <w:t>1</w:t>
    </w:r>
    <w:r>
      <w:rPr>
        <w:rStyle w:val="PageNumber"/>
      </w:rPr>
      <w:fldChar w:fldCharType="end"/>
    </w:r>
  </w:p>
  <w:p w:rsidR="00263C04" w:rsidRDefault="00072842" w:rsidP="003B563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072842">
      <w:r>
        <w:separator/>
      </w:r>
    </w:p>
  </w:footnote>
  <w:footnote w:type="continuationSeparator" w:id="0">
    <w:p w:rsidR="00000000" w:rsidRDefault="000728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F26"/>
    <w:rsid w:val="000000D6"/>
    <w:rsid w:val="00031F78"/>
    <w:rsid w:val="00072842"/>
    <w:rsid w:val="003C1125"/>
    <w:rsid w:val="00D65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F26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5F26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65F2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5F26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65F2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F26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5F26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65F2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5F26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65F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43</Characters>
  <Application>Microsoft Office Word</Application>
  <DocSecurity>0</DocSecurity>
  <Lines>11</Lines>
  <Paragraphs>3</Paragraphs>
  <ScaleCrop>false</ScaleCrop>
  <Company>Microsoft</Company>
  <LinksUpToDate>false</LinksUpToDate>
  <CharactersWithSpaces>1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2</cp:revision>
  <dcterms:created xsi:type="dcterms:W3CDTF">2020-02-25T01:30:00Z</dcterms:created>
  <dcterms:modified xsi:type="dcterms:W3CDTF">2020-02-25T01:33:00Z</dcterms:modified>
</cp:coreProperties>
</file>